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5" w:type="dxa"/>
        <w:tblInd w:w="93" w:type="dxa"/>
        <w:tblLook w:val="0000" w:firstRow="0" w:lastRow="0" w:firstColumn="0" w:lastColumn="0" w:noHBand="0" w:noVBand="0"/>
      </w:tblPr>
      <w:tblGrid>
        <w:gridCol w:w="4616"/>
        <w:gridCol w:w="1570"/>
        <w:gridCol w:w="1312"/>
        <w:gridCol w:w="1517"/>
      </w:tblGrid>
      <w:tr w:rsidR="00BD451F" w:rsidRPr="00BD451F" w:rsidTr="00D40567">
        <w:trPr>
          <w:trHeight w:val="255"/>
        </w:trPr>
        <w:tc>
          <w:tcPr>
            <w:tcW w:w="4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aulobacter leidyia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GQ89170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891705.1</w:t>
              </w:r>
            </w:hyperlink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Fusobacterium necrophorum subsp. fundulifor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AB5254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2541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Staphylococcus aureus subsp. aure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FR82177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R82177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JF643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4323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FJ65772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5772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FJ82253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22532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JF66384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6384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GU9059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0597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opionibacterium ac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CP00308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CP003084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AM1830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18300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uber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HQ326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32669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wine manure pit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AF4452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44529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 subsp. line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NR_0419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4192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heparinolytic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GQ42274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22742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e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EU28911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89111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Clostridiales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HM08023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080230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4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boreal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HM56304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6304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NR_0258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2587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FJ84854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4854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HM31700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700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EU29011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1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elcococcus ov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AB5420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208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Mycoplasma bovigenital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AY1211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12110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EU29000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00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istophilus somn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AB1769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7691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alomonas desiderat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AB36230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362300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orynebacterium falseni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AF53759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537594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Ochrobactrum pseudogrignonen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FJ859687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59687.2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Trueperella pyoge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JN57811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8112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8" w:tooltip="Show report for JN2301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23011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illus psychrodura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9" w:tooltip="Show report for GU38587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385871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Escherichia col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0" w:tooltip="Show report for JN18096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180967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1" w:tooltip="Show report for GU61465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4651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2" w:tooltip="Show report for GU61715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715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3" w:tooltip="Show report for FJ68436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436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4" w:tooltip="Show report for EU45833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5833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5" w:tooltip="Show report for GU6005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058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dysgalactiae subsp. dysgalactia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6A7E0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6" w:tooltip="Show report for EF1511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151154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</w:tbl>
    <w:p w:rsidR="0006445B" w:rsidRPr="00BD451F" w:rsidRDefault="0006445B" w:rsidP="006A7E0A">
      <w:pPr>
        <w:spacing w:after="0" w:line="240" w:lineRule="auto"/>
        <w:jc w:val="both"/>
        <w:rPr>
          <w:sz w:val="20"/>
          <w:szCs w:val="20"/>
        </w:rPr>
      </w:pPr>
      <w:bookmarkStart w:id="0" w:name="_GoBack"/>
      <w:bookmarkEnd w:id="0"/>
    </w:p>
    <w:sectPr w:rsidR="0006445B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75DC6"/>
    <w:rsid w:val="00380CEC"/>
    <w:rsid w:val="003C43B5"/>
    <w:rsid w:val="006A7E0A"/>
    <w:rsid w:val="007977D8"/>
    <w:rsid w:val="008E28C7"/>
    <w:rsid w:val="00BD451F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261228522?report=genbank&amp;log$=nucltop&amp;blast_rank=5&amp;RID=BG1NCPM101S" TargetMode="External"/><Relationship Id="rId13" Type="http://schemas.openxmlformats.org/officeDocument/2006/relationships/hyperlink" Target="http://www.ncbi.nlm.nih.gov/nucleotide/342099030?report=genbank&amp;log$=nucltop&amp;blast_rank=1&amp;RID=BG1NCPM101S" TargetMode="External"/><Relationship Id="rId18" Type="http://schemas.openxmlformats.org/officeDocument/2006/relationships/hyperlink" Target="http://www.ncbi.nlm.nih.gov/nucleotide/157690463?report=genbank&amp;log$=nucltop&amp;blast_rank=1&amp;RID=BG1NCPM101S" TargetMode="External"/><Relationship Id="rId26" Type="http://schemas.openxmlformats.org/officeDocument/2006/relationships/hyperlink" Target="http://www.ncbi.nlm.nih.gov/nucleotide/219846288?report=genbank&amp;log$=nucltop&amp;blast_rank=1&amp;RID=BG1NCPM101S" TargetMode="External"/><Relationship Id="rId39" Type="http://schemas.openxmlformats.org/officeDocument/2006/relationships/hyperlink" Target="http://www.ncbi.nlm.nih.gov/nucleotide/289186790?report=genbank&amp;log$=nucltop&amp;blast_rank=3&amp;RID=BG1NCPM101S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nucleotide/343198492?report=genbank&amp;log$=nucltop&amp;blast_rank=10&amp;RID=BG1NCPM101S" TargetMode="External"/><Relationship Id="rId34" Type="http://schemas.openxmlformats.org/officeDocument/2006/relationships/hyperlink" Target="http://www.ncbi.nlm.nih.gov/nucleotide/171703139?report=genbank&amp;log$=nucltop&amp;blast_rank=3&amp;RID=BG1NCPM101S" TargetMode="External"/><Relationship Id="rId42" Type="http://schemas.openxmlformats.org/officeDocument/2006/relationships/hyperlink" Target="http://www.ncbi.nlm.nih.gov/nucleotide/290603749?report=genbank&amp;log$=nucltop&amp;blast_rank=1&amp;RID=BG1NCPM101S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://www.ncbi.nlm.nih.gov/nucleotide/260066246?report=genbank&amp;log$=nucltop&amp;blast_rank=6&amp;RID=BG1NCPM101S" TargetMode="External"/><Relationship Id="rId12" Type="http://schemas.openxmlformats.org/officeDocument/2006/relationships/hyperlink" Target="http://www.ncbi.nlm.nih.gov/nucleotide/225795241?report=genbank&amp;log$=nucltop&amp;blast_rank=5&amp;RID=BG1NCPM101S" TargetMode="External"/><Relationship Id="rId17" Type="http://schemas.openxmlformats.org/officeDocument/2006/relationships/hyperlink" Target="http://www.ncbi.nlm.nih.gov/nucleotide/304365992?report=genbank&amp;log$=nucltop&amp;blast_rank=1&amp;RID=BG1NCPM101S" TargetMode="External"/><Relationship Id="rId25" Type="http://schemas.openxmlformats.org/officeDocument/2006/relationships/hyperlink" Target="http://www.ncbi.nlm.nih.gov/nucleotide/302035379?report=genbank&amp;log$=nucltop&amp;blast_rank=1&amp;RID=BG1NCPM101S" TargetMode="External"/><Relationship Id="rId33" Type="http://schemas.openxmlformats.org/officeDocument/2006/relationships/hyperlink" Target="http://www.ncbi.nlm.nih.gov/nucleotide/62122475?report=genbank&amp;log$=nucltop&amp;blast_rank=1&amp;RID=BG1NCPM101S" TargetMode="External"/><Relationship Id="rId38" Type="http://schemas.openxmlformats.org/officeDocument/2006/relationships/hyperlink" Target="http://www.ncbi.nlm.nih.gov/nucleotide/345122147?report=genbank&amp;log$=nucltop&amp;blast_rank=1&amp;RID=BG1NCPM101S" TargetMode="External"/><Relationship Id="rId46" Type="http://schemas.openxmlformats.org/officeDocument/2006/relationships/hyperlink" Target="http://www.ncbi.nlm.nih.gov/nucleotide/120568239?report=genbank&amp;log$=nucltop&amp;blast_rank=1&amp;RID=BG1NCPM101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304365992?report=genbank&amp;log$=nucltop&amp;blast_rank=1&amp;RID=BG1NCPM101S" TargetMode="External"/><Relationship Id="rId20" Type="http://schemas.openxmlformats.org/officeDocument/2006/relationships/hyperlink" Target="http://www.ncbi.nlm.nih.gov/nucleotide/17940546?report=genbank&amp;log$=nucltop&amp;blast_rank=1&amp;RID=BG1NCPM101S" TargetMode="External"/><Relationship Id="rId29" Type="http://schemas.openxmlformats.org/officeDocument/2006/relationships/hyperlink" Target="http://www.ncbi.nlm.nih.gov/nucleotide/167595709?report=genbank&amp;log$=nucltop&amp;blast_rank=1&amp;RID=BG1NCPM101S" TargetMode="External"/><Relationship Id="rId41" Type="http://schemas.openxmlformats.org/officeDocument/2006/relationships/hyperlink" Target="http://www.ncbi.nlm.nih.gov/nucleotide/290601245?report=genbank&amp;log$=nucltop&amp;blast_rank=1&amp;RID=BG1NCPM101S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223954580?report=genbank&amp;log$=nucltop&amp;blast_rank=1&amp;RID=BG1NCPM101S" TargetMode="External"/><Relationship Id="rId24" Type="http://schemas.openxmlformats.org/officeDocument/2006/relationships/hyperlink" Target="http://www.ncbi.nlm.nih.gov/nucleotide/297346684?report=genbank&amp;log$=nucltop&amp;blast_rank=4&amp;RID=BG1NCPM101S" TargetMode="External"/><Relationship Id="rId32" Type="http://schemas.openxmlformats.org/officeDocument/2006/relationships/hyperlink" Target="http://www.ncbi.nlm.nih.gov/nucleotide/167595596?report=genbank&amp;log$=nucltop&amp;blast_rank=1&amp;RID=BG1NCPM101S" TargetMode="External"/><Relationship Id="rId37" Type="http://schemas.openxmlformats.org/officeDocument/2006/relationships/hyperlink" Target="http://www.ncbi.nlm.nih.gov/nucleotide/345847767?report=genbank&amp;log$=nucltop&amp;blast_rank=1&amp;RID=BG1NCPM101S" TargetMode="External"/><Relationship Id="rId40" Type="http://schemas.openxmlformats.org/officeDocument/2006/relationships/hyperlink" Target="http://www.ncbi.nlm.nih.gov/nucleotide/341618717?report=genbank&amp;log$=nucltop&amp;blast_rank=5&amp;RID=BG1NCPM101S" TargetMode="External"/><Relationship Id="rId45" Type="http://schemas.openxmlformats.org/officeDocument/2006/relationships/hyperlink" Target="http://www.ncbi.nlm.nih.gov/nucleotide/290587181?report=genbank&amp;log$=nucltop&amp;blast_rank=1&amp;RID=BG1NCPM101S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353454017?report=genbank&amp;log$=nucltop&amp;blast_rank=1&amp;RID=BG1NCPM101S" TargetMode="External"/><Relationship Id="rId23" Type="http://schemas.openxmlformats.org/officeDocument/2006/relationships/hyperlink" Target="http://www.ncbi.nlm.nih.gov/nucleotide/162296268?report=genbank&amp;log$=nucltop&amp;blast_rank=9&amp;RID=BG1NCPM101S" TargetMode="External"/><Relationship Id="rId28" Type="http://schemas.openxmlformats.org/officeDocument/2006/relationships/hyperlink" Target="http://www.ncbi.nlm.nih.gov/nucleotide/297010603?report=genbank&amp;log$=nucltop&amp;blast_rank=1&amp;RID=BG1NCPM101S" TargetMode="External"/><Relationship Id="rId36" Type="http://schemas.openxmlformats.org/officeDocument/2006/relationships/hyperlink" Target="http://www.ncbi.nlm.nih.gov/nucleotide/272825711?report=genbank&amp;log$=nucltop&amp;blast_rank=1&amp;RID=BG1NCPM101S" TargetMode="External"/><Relationship Id="rId10" Type="http://schemas.openxmlformats.org/officeDocument/2006/relationships/hyperlink" Target="http://www.ncbi.nlm.nih.gov/nucleotide/342078424?report=genbank&amp;log$=nucltop&amp;blast_rank=1&amp;RID=BG1NCPM101S" TargetMode="External"/><Relationship Id="rId19" Type="http://schemas.openxmlformats.org/officeDocument/2006/relationships/hyperlink" Target="http://www.ncbi.nlm.nih.gov/nucleotide/308390715?report=genbank&amp;log$=nucltop&amp;blast_rank=6&amp;RID=BG1NCPM101S" TargetMode="External"/><Relationship Id="rId31" Type="http://schemas.openxmlformats.org/officeDocument/2006/relationships/hyperlink" Target="http://www.ncbi.nlm.nih.gov/nucleotide/22122026?report=genbank&amp;log$=nucltop&amp;blast_rank=1&amp;RID=BG1NCPM101S" TargetMode="External"/><Relationship Id="rId44" Type="http://schemas.openxmlformats.org/officeDocument/2006/relationships/hyperlink" Target="http://www.ncbi.nlm.nih.gov/nucleotide/169273808?report=genbank&amp;log$=nucltop&amp;blast_rank=1&amp;RID=BG1NCPM101S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344176319?report=genbank&amp;log$=nucltop&amp;blast_rank=1&amp;RID=BG1NCPM101S" TargetMode="External"/><Relationship Id="rId14" Type="http://schemas.openxmlformats.org/officeDocument/2006/relationships/hyperlink" Target="http://www.ncbi.nlm.nih.gov/nucleotide/294613820?report=genbank&amp;log$=nucltop&amp;blast_rank=2&amp;RID=BG1NCPM101S" TargetMode="External"/><Relationship Id="rId22" Type="http://schemas.openxmlformats.org/officeDocument/2006/relationships/hyperlink" Target="http://www.ncbi.nlm.nih.gov/nucleotide/257480655?report=genbank&amp;log$=nucltop&amp;blast_rank=3&amp;RID=BG1NCPM101S" TargetMode="External"/><Relationship Id="rId27" Type="http://schemas.openxmlformats.org/officeDocument/2006/relationships/hyperlink" Target="http://www.ncbi.nlm.nih.gov/nucleotide/225733529?report=genbank&amp;log$=nucltop&amp;blast_rank=5&amp;RID=BG1NCPM101S" TargetMode="External"/><Relationship Id="rId30" Type="http://schemas.openxmlformats.org/officeDocument/2006/relationships/hyperlink" Target="http://www.ncbi.nlm.nih.gov/nucleotide/284049428?report=genbank&amp;log$=nucltop&amp;blast_rank=10&amp;RID=BG1NCPM101S" TargetMode="External"/><Relationship Id="rId35" Type="http://schemas.openxmlformats.org/officeDocument/2006/relationships/hyperlink" Target="http://www.ncbi.nlm.nih.gov/nucleotide/23954564?report=genbank&amp;log$=nucltop&amp;blast_rank=2&amp;RID=BG1NCPM101S" TargetMode="External"/><Relationship Id="rId43" Type="http://schemas.openxmlformats.org/officeDocument/2006/relationships/hyperlink" Target="http://www.ncbi.nlm.nih.gov/nucleotide/223688665?report=genbank&amp;log$=nucltop&amp;blast_rank=1&amp;RID=BG1NCPM101S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0ABAC4-801E-4FED-8E4D-3EFA82E4F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7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8:21:00Z</dcterms:created>
  <dcterms:modified xsi:type="dcterms:W3CDTF">2012-09-25T18:21:00Z</dcterms:modified>
</cp:coreProperties>
</file>